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30B7E" w14:textId="77777777" w:rsidR="004E66B7" w:rsidRDefault="004E66B7" w:rsidP="004E66B7">
      <w:pPr>
        <w:rPr>
          <w:rFonts w:ascii="Arial" w:eastAsia="Times New Roman" w:hAnsi="Arial" w:cs="Arial"/>
          <w:color w:val="000000"/>
        </w:rPr>
      </w:pPr>
      <w:r w:rsidRPr="006B4C8E">
        <w:rPr>
          <w:rFonts w:ascii="Arial" w:eastAsia="Times New Roman" w:hAnsi="Arial" w:cs="Arial"/>
          <w:b/>
          <w:color w:val="000000"/>
        </w:rPr>
        <w:t xml:space="preserve">S2 Table. Region and country of origin of </w:t>
      </w:r>
      <w:r w:rsidRPr="006B4C8E">
        <w:rPr>
          <w:rFonts w:ascii="Arial" w:eastAsia="Times New Roman" w:hAnsi="Arial" w:cs="Arial"/>
          <w:b/>
          <w:i/>
          <w:color w:val="000000"/>
        </w:rPr>
        <w:t>Aedes aegypti</w:t>
      </w:r>
      <w:r w:rsidRPr="006B4C8E">
        <w:rPr>
          <w:rFonts w:ascii="Arial" w:eastAsia="Times New Roman" w:hAnsi="Arial" w:cs="Arial"/>
          <w:b/>
          <w:color w:val="000000"/>
        </w:rPr>
        <w:t xml:space="preserve"> Cytochrome C Oxidase 1 gene (CO1) sequences.</w:t>
      </w:r>
      <w:r w:rsidRPr="00E874D3">
        <w:rPr>
          <w:rFonts w:ascii="Arial" w:eastAsia="Times New Roman" w:hAnsi="Arial" w:cs="Arial"/>
          <w:color w:val="000000"/>
        </w:rPr>
        <w:t xml:space="preserve"> The GenBank accession number and publication refere</w:t>
      </w:r>
      <w:r>
        <w:rPr>
          <w:rFonts w:ascii="Arial" w:eastAsia="Times New Roman" w:hAnsi="Arial" w:cs="Arial"/>
          <w:color w:val="000000"/>
        </w:rPr>
        <w:t xml:space="preserve">nce </w:t>
      </w:r>
      <w:proofErr w:type="gramStart"/>
      <w:r>
        <w:rPr>
          <w:rFonts w:ascii="Arial" w:eastAsia="Times New Roman" w:hAnsi="Arial" w:cs="Arial"/>
          <w:color w:val="000000"/>
        </w:rPr>
        <w:t>is</w:t>
      </w:r>
      <w:proofErr w:type="gramEnd"/>
      <w:r>
        <w:rPr>
          <w:rFonts w:ascii="Arial" w:eastAsia="Times New Roman" w:hAnsi="Arial" w:cs="Arial"/>
          <w:color w:val="000000"/>
        </w:rPr>
        <w:t xml:space="preserve"> listed.</w:t>
      </w:r>
    </w:p>
    <w:p w14:paraId="7C1CD1C3" w14:textId="77777777" w:rsidR="004E66B7" w:rsidRPr="00E874D3" w:rsidRDefault="004E66B7" w:rsidP="004E66B7">
      <w:pPr>
        <w:spacing w:after="0"/>
        <w:rPr>
          <w:rFonts w:ascii="Arial" w:eastAsia="Times New Roman" w:hAnsi="Arial" w:cs="Arial"/>
          <w:color w:val="000000"/>
        </w:rPr>
      </w:pPr>
    </w:p>
    <w:tbl>
      <w:tblPr>
        <w:tblW w:w="96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5"/>
        <w:gridCol w:w="2592"/>
        <w:gridCol w:w="2970"/>
        <w:gridCol w:w="1705"/>
      </w:tblGrid>
      <w:tr w:rsidR="004E66B7" w:rsidRPr="004E593F" w14:paraId="65B7808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8A822BE" w14:textId="77777777" w:rsidR="004E66B7" w:rsidRPr="004E593F" w:rsidRDefault="004E66B7" w:rsidP="004F14ED">
            <w:pPr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4E593F">
              <w:rPr>
                <w:rFonts w:ascii="Arial" w:eastAsia="Times New Roman" w:hAnsi="Arial" w:cs="Arial"/>
                <w:b/>
                <w:color w:val="000000"/>
              </w:rPr>
              <w:t>Regio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549CB6E" w14:textId="77777777" w:rsidR="004E66B7" w:rsidRPr="004E593F" w:rsidRDefault="004E66B7" w:rsidP="004F14ED">
            <w:pPr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4E593F">
              <w:rPr>
                <w:rFonts w:ascii="Arial" w:eastAsia="Times New Roman" w:hAnsi="Arial" w:cs="Arial"/>
                <w:b/>
                <w:color w:val="000000"/>
              </w:rPr>
              <w:t>Country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B0E3744" w14:textId="77777777" w:rsidR="004E66B7" w:rsidRPr="004E593F" w:rsidRDefault="004E66B7" w:rsidP="004F14ED">
            <w:pPr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4E593F">
              <w:rPr>
                <w:rFonts w:ascii="Arial" w:eastAsia="Times New Roman" w:hAnsi="Arial" w:cs="Arial"/>
                <w:b/>
                <w:color w:val="000000"/>
              </w:rPr>
              <w:t>GenBank accession no.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6B12A7" w14:textId="77777777" w:rsidR="004E66B7" w:rsidRPr="004E593F" w:rsidRDefault="004E66B7" w:rsidP="004F14ED">
            <w:pPr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4E593F">
              <w:rPr>
                <w:rFonts w:ascii="Arial" w:eastAsia="Times New Roman" w:hAnsi="Arial" w:cs="Arial"/>
                <w:b/>
                <w:color w:val="000000"/>
              </w:rPr>
              <w:t>Reference</w:t>
            </w:r>
          </w:p>
        </w:tc>
      </w:tr>
      <w:tr w:rsidR="004E66B7" w:rsidRPr="00E874D3" w14:paraId="462DDDD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BCAE8E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254C2C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uine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C1FBC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HQ68829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4E3E75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F1F97F6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8A4BC5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2DA9F7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uine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82458B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70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56D59E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46EC6D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A15A16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ADE52A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ôte d'Ivoir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16714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E0517C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914A54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8D04A1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9B6BED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ôte d'Ivoir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C4860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6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56129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E45205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815143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BB48A9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36C20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39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7BED02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EE04878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CF5B8B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9BB1C1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A327F1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39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43820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CF3BAD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D48FC1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3FB9F5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abo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71C09F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6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9B8431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131C18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D53243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9A0493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meroo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526700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EA5296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694DAA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CDA874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685695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7271CD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1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289ABE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766C7D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794ACF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DBCE62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2D5951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0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6C5A56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79845F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D0D6D2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72065A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ôte d'Ivoir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0E8894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E6C82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42EED9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7C12CD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8E1DD3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BF162A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39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6624CF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3A283F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75E194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FFD1EC0" w14:textId="77777777" w:rsidR="004E66B7" w:rsidRPr="004B7008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B7008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9170B0" w14:textId="77777777" w:rsidR="004E66B7" w:rsidRPr="004B7008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B7008">
              <w:rPr>
                <w:rFonts w:ascii="Arial" w:eastAsia="Times New Roman" w:hAnsi="Arial" w:cs="Arial"/>
                <w:color w:val="000000"/>
              </w:rPr>
              <w:t>KX44641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29CC79D" w14:textId="77777777" w:rsidR="004E66B7" w:rsidRPr="004B7008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B7008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 w:rsidRPr="004B7008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 w:rsidRPr="004B7008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4B7008">
              <w:rPr>
                <w:rFonts w:ascii="Arial" w:eastAsia="Times New Roman" w:hAnsi="Arial" w:cs="Arial"/>
                <w:color w:val="000000"/>
              </w:rPr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4B7008">
              <w:rPr>
                <w:rFonts w:ascii="Arial" w:eastAsia="Times New Roman" w:hAnsi="Arial" w:cs="Arial"/>
                <w:color w:val="000000"/>
              </w:rPr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4B7008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/>
              </w:rPr>
              <w:t>7</w:t>
            </w:r>
            <w:r w:rsidRPr="004B7008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687261E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CAC66F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CF7680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5E9AE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1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A6958F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DADD99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9CE28A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4FBAEF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eni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674416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4FECA9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9E662E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181699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CBDC4A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ôte d'Ivoire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2E87A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F17AA2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t>]</w:t>
            </w:r>
          </w:p>
        </w:tc>
      </w:tr>
      <w:tr w:rsidR="004E66B7" w:rsidRPr="00E874D3" w14:paraId="552930E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66CB9C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42068F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meroo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681C8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70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71C565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8CB3A0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</w:tcPr>
          <w:p w14:paraId="2845097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We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14:paraId="7B882ED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uine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27A7C9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63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200AC8E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306F380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77D5FF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FD7E05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7C5963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5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220692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110DBA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5C5B1E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C4796D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732D8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5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A618C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4FD040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EC8C98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7E80AB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Formosus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F11EE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Y05659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C3B2B6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rlais&lt;/Author&gt;&lt;Year&gt;2002&lt;/Year&gt;&lt;RecNum&gt;45&lt;/RecNum&gt;&lt;DisplayText&gt;[45]&lt;/DisplayText&gt;&lt;record&gt;&lt;rec-number&gt;45&lt;/rec-number&gt;&lt;foreign-keys&gt;&lt;key app="EN" db-id="f25stffal2dtxhe0vtixrzfgdfw5ravx2tpr" timestamp="1478634466"&gt;45&lt;/key&gt;&lt;/foreign-keys&gt;&lt;ref-type name="Journal Article"&gt;17&lt;/ref-type&gt;&lt;contributors&gt;&lt;authors&gt;&lt;author&gt;Morlais, I.&lt;/author&gt;&lt;author&gt;Severson, D. W.&lt;/author&gt;&lt;/authors&gt;&lt;/contributors&gt;&lt;auth-address&gt;Univ Notre Dame, Dept Biol Sci, Ctr Trop Dis Res &amp;amp; Training, Notre Dame, IN 46556 USA&lt;/auth-address&gt;&lt;titles&gt;&lt;title&gt;Complete mitochondrial DNA sequence and amino acid analysis of the cytochrome C oxidase subunit I (COI) from Aedes aegypti&lt;/title&gt;&lt;secondary-title&gt;DNA Sequence&lt;/secondary-title&gt;&lt;alt-title&gt;DNA Sequence&lt;/alt-title&gt;&lt;/titles&gt;&lt;periodical&gt;&lt;full-title&gt;DNA Sequence&lt;/full-title&gt;&lt;abbr-1&gt;DNA Sequence&lt;/abbr-1&gt;&lt;/periodical&gt;&lt;alt-periodical&gt;&lt;full-title&gt;DNA Sequence&lt;/full-title&gt;&lt;abbr-1&gt;DNA Sequence&lt;/abbr-1&gt;&lt;/alt-periodical&gt;&lt;pages&gt;123-127&lt;/pages&gt;&lt;volume&gt;13&lt;/volume&gt;&lt;number&gt;2&lt;/number&gt;&lt;keywords&gt;&lt;keyword&gt;aedes aegypti&lt;/keyword&gt;&lt;keyword&gt;coi&lt;/keyword&gt;&lt;keyword&gt;mtdna&lt;/keyword&gt;&lt;keyword&gt;snp&lt;/keyword&gt;&lt;keyword&gt;insect&lt;/keyword&gt;&lt;keyword&gt;genome organization&lt;/keyword&gt;&lt;keyword&gt;genetic-code&lt;/keyword&gt;&lt;keyword&gt;drosophila&lt;/keyword&gt;&lt;keyword&gt;expression&lt;/keyword&gt;&lt;keyword&gt;evolution&lt;/keyword&gt;&lt;keyword&gt;mosquito&lt;/keyword&gt;&lt;keyword&gt;midgut&lt;/keyword&gt;&lt;keyword&gt;cells&lt;/keyword&gt;&lt;/keywords&gt;&lt;dates&gt;&lt;year&gt;2002&lt;/year&gt;&lt;pub-dates&gt;&lt;date&gt;Apr&lt;/date&gt;&lt;/pub-dates&gt;&lt;/dates&gt;&lt;isbn&gt;1042-5179&lt;/isbn&gt;&lt;accession-num&gt;WOS:000176377200009&lt;/accession-num&gt;&lt;urls&gt;&lt;related-urls&gt;&lt;url&gt;&amp;lt;Go to ISI&amp;gt;://WOS:000176377200009&lt;/url&gt;&lt;/related-urls&gt;&lt;/urls&gt;&lt;electronic-resource-num&gt;10.1080/10425170290030051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AECEAE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9916DD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B2ED7D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1C640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2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F36F89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1E6FB5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DFCF64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C81423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eny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D5D67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U90783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791DD6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eXdpbnNrYTwvQXV0aG9yPjxZZWFyPjIwMDY8L1llYXI+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eXdpbnNrYTwvQXV0aG9yPjxZZWFyPjIwMDY8L1llYXI+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680768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545841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6EA0CE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FDAE8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Q16580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E1CEB6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b29rPC9BdXRob3I+PFllYXI+MjAwOTwvWWVhcj48UmVj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b29rPC9BdXRob3I+PFllYXI+MjAwOTwvWWVhcj48UmVj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3ACB38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950399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5BF1FB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02F931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2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C2B496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EB6F52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3707FF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DEAD1F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eny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486E93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U38040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6AEE5E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amFtbWE8L0F1dGhvcj48WWVhcj4yMDE2PC9ZZWFyPjxS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amFtbWE8L0F1dGhvcj48WWVhcj4yMDE2PC9ZZWFyPjxS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3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DB33D2E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BE8E83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1222FA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8BA63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3743F7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BACBED4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03EC0B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274E0E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E4303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1AAEB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BC54EAE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D218E8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B659DC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62686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3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4C2F7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43506E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B68457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A3D174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4B207B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3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CDF791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9BEBE8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156917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116D83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470D3D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77B217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A1EFC40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5A0DA2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6DEB79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36852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BA027A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B71CEC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1C00C6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FA792A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AB1A0A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2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6C0E6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A8681E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815783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AB18F0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8C7D59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55A76A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3345C0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531DB8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4BF796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0A1101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DF38B5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34C945A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ABC117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BF6417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13B5B0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D1F4C9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03D5A3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881A53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0AC9D8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25114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4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E1394B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901552E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CB9F39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lastRenderedPageBreak/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4C320B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CA7759" w14:textId="77777777" w:rsidR="004E66B7" w:rsidRPr="004B7008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B7008">
              <w:rPr>
                <w:rFonts w:ascii="Arial" w:eastAsia="Times New Roman" w:hAnsi="Arial" w:cs="Arial"/>
                <w:color w:val="000000"/>
              </w:rPr>
              <w:t>JQ92670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5188FE" w14:textId="77777777" w:rsidR="004E66B7" w:rsidRPr="004B7008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B7008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 w:rsidRPr="004B7008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 w:rsidRPr="004B7008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4B7008">
              <w:rPr>
                <w:rFonts w:ascii="Arial" w:eastAsia="Times New Roman" w:hAnsi="Arial" w:cs="Arial"/>
                <w:color w:val="000000"/>
              </w:rPr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4B7008">
              <w:rPr>
                <w:rFonts w:ascii="Arial" w:eastAsia="Times New Roman" w:hAnsi="Arial" w:cs="Arial"/>
                <w:color w:val="000000"/>
              </w:rPr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4B7008">
              <w:rPr>
                <w:rFonts w:ascii="Arial" w:eastAsia="Times New Roman" w:hAnsi="Arial" w:cs="Arial"/>
                <w:noProof/>
                <w:color w:val="000000"/>
              </w:rPr>
              <w:t>[</w:t>
            </w:r>
            <w:r>
              <w:rPr>
                <w:rFonts w:ascii="Arial" w:eastAsia="Times New Roman" w:hAnsi="Arial" w:cs="Arial"/>
                <w:noProof/>
                <w:color w:val="000000"/>
              </w:rPr>
              <w:t>41</w:t>
            </w:r>
            <w:r w:rsidRPr="004B7008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Pr="004B7008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4454D3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32DCEE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F67643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7D365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5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A9AEB6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AEDA6C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1B03AC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0CBD18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326E8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5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7C7114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468857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A241B0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62DA34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FDCA19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3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E2F374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7154BFD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8D43A6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0D1996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eny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F5B97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U38038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D7D50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amFtbWE8L0F1dGhvcj48WWVhcj4yMDE2PC9ZZWFyPjxS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amFtbWE8L0F1dGhvcj48WWVhcj4yMDE2PC9ZZWFyPjxS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3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37AFF5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710CA7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A34928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DE6D1B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2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B09011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781D36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0A23A0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A9898F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B325DE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2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6495D0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BF0F56D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A978FF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37B2BD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4D653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4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F2FE85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902760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604035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300983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8DC42A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4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4F513B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0DDA52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E75B70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4FAE63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5E12E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3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C07589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3ECBF76D" w14:textId="77777777" w:rsidTr="004F14ED">
        <w:trPr>
          <w:trHeight w:val="243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2162B1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77F6A8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eny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272CE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U38047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FF1EAD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amFtbWE8L0F1dGhvcj48WWVhcj4yMDE2PC9ZZWFyPjxS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amFtbWE8L0F1dGhvcj48WWVhcj4yMDE2PC9ZZWFyPjxS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3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3F409C00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1DFF3F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79EABE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36D6E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4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BE0198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C80BDE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CAD6FD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4A740C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F6DC1D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3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0B1B52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92D08B2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201AA4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4EEF09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D918A0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2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6A1ED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403B7C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FB38D8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64926F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gand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F69CBE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1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BFE01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304B62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DAE31C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EB842B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anzan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DE4FCE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X44646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4C775F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CZW5uZXR0PC9BdXRob3I+PFllYXI+MjAxNjwvWWVhcj48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8A0D4E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6CBFB7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A79BD7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Madagascar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659C6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HQ688298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42CE02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9ACB44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D14380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BB6081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Madagascar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60052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AJ970969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BB3BED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3ABA85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18D5C9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ast Africa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5725E14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uropa Islan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4115B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HQ688296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2EB306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A5815D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B6701A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09B745E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India: </w:t>
            </w: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Dindigul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01676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39658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BE925B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F04AC8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04B0D2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A44A3E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E874D3">
              <w:rPr>
                <w:rFonts w:ascii="Arial" w:eastAsia="Times New Roman" w:hAnsi="Arial" w:cs="Arial"/>
                <w:color w:val="000000"/>
              </w:rPr>
              <w:t>India:Tamilnadu</w:t>
            </w:r>
            <w:proofErr w:type="spellEnd"/>
            <w:proofErr w:type="gram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4FBB3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AB907183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BCEFE7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3113B1A4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15C026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1D4DBF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India: </w:t>
            </w: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Vellure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E08906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39681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99916F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18D22DE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B92B03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57F7E2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: Kanyakumari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716A8C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39661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54DC1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31FE2A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E7F92C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F2F17D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: Dharmapuri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B25F6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39657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20208F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1A0B66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947B7A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F5C6F7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India: </w:t>
            </w: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Viluppuram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2DB34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39682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C436C5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4156A0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83457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00DE11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Pakistan: Punjab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80316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F406376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3F4094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shfaq&lt;/Author&gt;&lt;Year&gt;2014&lt;/Year&gt;&lt;RecNum&gt;36&lt;/RecNum&gt;&lt;DisplayText&gt;[29]&lt;/DisplayText&gt;&lt;record&gt;&lt;rec-number&gt;36&lt;/rec-number&gt;&lt;foreign-keys&gt;&lt;key app="EN" db-id="f25stffal2dtxhe0vtixrzfgdfw5ravx2tpr" timestamp="1477421547"&gt;36&lt;/key&gt;&lt;/foreign-keys&gt;&lt;ref-type name="Journal Article"&gt;17&lt;/ref-type&gt;&lt;contributors&gt;&lt;authors&gt;&lt;author&gt;Ashfaq, M.&lt;/author&gt;&lt;author&gt;Hebert, P. D. N.&lt;/author&gt;&lt;author&gt;Mirza, J. H.&lt;/author&gt;&lt;author&gt;Khan, A. M.&lt;/author&gt;&lt;author&gt;Zafar, Y.&lt;/author&gt;&lt;author&gt;Mirza, M. S.&lt;/author&gt;&lt;/authors&gt;&lt;/contributors&gt;&lt;auth-address&gt;Univ Guelph, Biodivers Inst Ontario, Guelph, ON N1G 2W1, Canada&amp;#xD;Natl Inst Biotechnol &amp;amp; Genet Engn, Faisalabad, Pakistan&amp;#xD;Pakistan Atom Energy Commiss, Islamabad, Pakistan&lt;/auth-address&gt;&lt;titles&gt;&lt;title&gt;Analyzing Mosquito (Diptera: Culicidae) Diversity in Pakistan by DNA Barcoding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5&lt;/number&gt;&lt;keywords&gt;&lt;keyword&gt;aedes-albopictus diptera&lt;/keyword&gt;&lt;keyword&gt;stegomyia aegypti l.&lt;/keyword&gt;&lt;keyword&gt;chain-reaction assay&lt;/keyword&gt;&lt;keyword&gt;west nile virus&lt;/keyword&gt;&lt;keyword&gt;anopheles-fluviatilis&lt;/keyword&gt;&lt;keyword&gt;molecular-identification&lt;/keyword&gt;&lt;keyword&gt;mitochondrial-DNA&lt;/keyword&gt;&lt;keyword&gt;annularis complex&lt;/keyword&gt;&lt;keyword&gt;species complex&lt;/keyword&gt;&lt;keyword&gt;borne diseases&lt;/keyword&gt;&lt;/keywords&gt;&lt;dates&gt;&lt;year&gt;2014&lt;/year&gt;&lt;pub-dates&gt;&lt;date&gt;May 14&lt;/date&gt;&lt;/pub-dates&gt;&lt;/dates&gt;&lt;isbn&gt;1932-6203&lt;/isbn&gt;&lt;accession-num&gt;WOS:000336857400069&lt;/accession-num&gt;&lt;urls&gt;&lt;related-urls&gt;&lt;url&gt;&amp;lt;Go to ISI&amp;gt;://WOS:000336857400069&lt;/url&gt;&lt;/related-urls&gt;&lt;/urls&gt;&lt;electronic-resource-num&gt;ARTN e97268&amp;#xD;10.1371/journal.pone.0097268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C02FA0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491319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12907D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India: </w:t>
            </w: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Thiruvarur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E1D7DB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39679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C6DD14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134B748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93F631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FC872A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: Thiruvananthapuram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E3EEC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HM807268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4B136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64E158C8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E67FC9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65289A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: Pondicherry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7855B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AY729987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7E0DB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umar&lt;/Author&gt;&lt;Year&gt;2007&lt;/Year&gt;&lt;RecNum&gt;49&lt;/RecNum&gt;&lt;DisplayText&gt;[49]&lt;/DisplayText&gt;&lt;record&gt;&lt;rec-number&gt;49&lt;/rec-number&gt;&lt;foreign-keys&gt;&lt;key app="EN" db-id="f25stffal2dtxhe0vtixrzfgdfw5ravx2tpr" timestamp="1478640940"&gt;49&lt;/key&gt;&lt;/foreign-keys&gt;&lt;ref-type name="Journal Article"&gt;17&lt;/ref-type&gt;&lt;contributors&gt;&lt;authors&gt;&lt;author&gt;Kumar, N. P.&lt;/author&gt;&lt;author&gt;Rajavel, A. R.&lt;/author&gt;&lt;author&gt;Natarajan, R.&lt;/author&gt;&lt;author&gt;Jambulingam, P.&lt;/author&gt;&lt;/authors&gt;&lt;/contributors&gt;&lt;auth-address&gt;Indian Council Med Res, Vector Control Res Ctr, Pondicherry 605006, India&lt;/auth-address&gt;&lt;titles&gt;&lt;title&gt;DNA barcodes can distinguish species of Indian mosquitoes (Diptera : Culicidae)&lt;/title&gt;&lt;secondary-title&gt;Journal of Medical Entomology&lt;/secondary-title&gt;&lt;alt-title&gt;J Med Entomol&lt;/alt-title&gt;&lt;/titles&gt;&lt;periodical&gt;&lt;full-title&gt;Journal of Medical Entomology&lt;/full-title&gt;&lt;abbr-1&gt;J Med Entomol&lt;/abbr-1&gt;&lt;/periodical&gt;&lt;alt-periodical&gt;&lt;full-title&gt;Journal of Medical Entomology&lt;/full-title&gt;&lt;abbr-1&gt;J Med Entomol&lt;/abbr-1&gt;&lt;/alt-periodical&gt;&lt;pages&gt;1-7&lt;/pages&gt;&lt;volume&gt;44&lt;/volume&gt;&lt;number&gt;1&lt;/number&gt;&lt;keywords&gt;&lt;keyword&gt;DNA barcodes&lt;/keyword&gt;&lt;keyword&gt;culicidae&lt;/keyword&gt;&lt;keyword&gt;taxonomy&lt;/keyword&gt;&lt;keyword&gt;india&lt;/keyword&gt;&lt;keyword&gt;sequences&lt;/keyword&gt;&lt;keyword&gt;complex&lt;/keyword&gt;&lt;keyword&gt;rates&lt;/keyword&gt;&lt;/keywords&gt;&lt;dates&gt;&lt;year&gt;2007&lt;/year&gt;&lt;pub-dates&gt;&lt;date&gt;Jan&lt;/date&gt;&lt;/pub-dates&gt;&lt;/dates&gt;&lt;isbn&gt;0022-2585&lt;/isbn&gt;&lt;accession-num&gt;WOS:000243365400001&lt;/accession-num&gt;&lt;urls&gt;&lt;related-urls&gt;&lt;url&gt;&amp;lt;Go to ISI&amp;gt;://WOS:000243365400001&lt;/url&gt;&lt;/related-urls&gt;&lt;/urls&gt;&lt;electronic-resource-num&gt;Doi 10.1603/0022-2585(2007)44[1:Dbcdso]2.0.Co;2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4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5D89A36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17E40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3946FB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: Maharashtr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08E5A4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C970273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02B3D3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5B76DAA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1A0CFA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14BF35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Pakistan: Federa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9C2519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F406</w:t>
            </w:r>
            <w:r>
              <w:rPr>
                <w:rFonts w:ascii="Arial" w:eastAsia="Times New Roman" w:hAnsi="Arial" w:cs="Arial"/>
                <w:color w:val="000000"/>
              </w:rPr>
              <w:t>35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9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C15F6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shfaq&lt;/Author&gt;&lt;Year&gt;2014&lt;/Year&gt;&lt;RecNum&gt;36&lt;/RecNum&gt;&lt;DisplayText&gt;[29]&lt;/DisplayText&gt;&lt;record&gt;&lt;rec-number&gt;36&lt;/rec-number&gt;&lt;foreign-keys&gt;&lt;key app="EN" db-id="f25stffal2dtxhe0vtixrzfgdfw5ravx2tpr" timestamp="1477421547"&gt;36&lt;/key&gt;&lt;/foreign-keys&gt;&lt;ref-type name="Journal Article"&gt;17&lt;/ref-type&gt;&lt;contributors&gt;&lt;authors&gt;&lt;author&gt;Ashfaq, M.&lt;/author&gt;&lt;author&gt;Hebert, P. D. N.&lt;/author&gt;&lt;author&gt;Mirza, J. H.&lt;/author&gt;&lt;author&gt;Khan, A. M.&lt;/author&gt;&lt;author&gt;Zafar, Y.&lt;/author&gt;&lt;author&gt;Mirza, M. S.&lt;/author&gt;&lt;/authors&gt;&lt;/contributors&gt;&lt;auth-address&gt;Univ Guelph, Biodivers Inst Ontario, Guelph, ON N1G 2W1, Canada&amp;#xD;Natl Inst Biotechnol &amp;amp; Genet Engn, Faisalabad, Pakistan&amp;#xD;Pakistan Atom Energy Commiss, Islamabad, Pakistan&lt;/auth-address&gt;&lt;titles&gt;&lt;title&gt;Analyzing Mosquito (Diptera: Culicidae) Diversity in Pakistan by DNA Barcoding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5&lt;/number&gt;&lt;keywords&gt;&lt;keyword&gt;aedes-albopictus diptera&lt;/keyword&gt;&lt;keyword&gt;stegomyia aegypti l.&lt;/keyword&gt;&lt;keyword&gt;chain-reaction assay&lt;/keyword&gt;&lt;keyword&gt;west nile virus&lt;/keyword&gt;&lt;keyword&gt;anopheles-fluviatilis&lt;/keyword&gt;&lt;keyword&gt;molecular-identification&lt;/keyword&gt;&lt;keyword&gt;mitochondrial-DNA&lt;/keyword&gt;&lt;keyword&gt;annularis complex&lt;/keyword&gt;&lt;keyword&gt;species complex&lt;/keyword&gt;&lt;keyword&gt;borne diseases&lt;/keyword&gt;&lt;/keywords&gt;&lt;dates&gt;&lt;year&gt;2014&lt;/year&gt;&lt;pub-dates&gt;&lt;date&gt;May 14&lt;/date&gt;&lt;/pub-dates&gt;&lt;/dates&gt;&lt;isbn&gt;1932-6203&lt;/isbn&gt;&lt;accession-num&gt;WOS:000336857400069&lt;/accession-num&gt;&lt;urls&gt;&lt;related-urls&gt;&lt;url&gt;&amp;lt;Go to ISI&amp;gt;://WOS:000336857400069&lt;/url&gt;&lt;/related-urls&gt;&lt;/urls&gt;&lt;electronic-resource-num&gt;ARTN e97268&amp;#xD;10.1371/journal.pone.0097268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87B731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9AFDEE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B07761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Pakistan: Punjab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4A74D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F406349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B70911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shfaq&lt;/Author&gt;&lt;Year&gt;2014&lt;/Year&gt;&lt;RecNum&gt;36&lt;/RecNum&gt;&lt;DisplayText&gt;[29]&lt;/DisplayText&gt;&lt;record&gt;&lt;rec-number&gt;36&lt;/rec-number&gt;&lt;foreign-keys&gt;&lt;key app="EN" db-id="f25stffal2dtxhe0vtixrzfgdfw5ravx2tpr" timestamp="1477421547"&gt;36&lt;/key&gt;&lt;/foreign-keys&gt;&lt;ref-type name="Journal Article"&gt;17&lt;/ref-type&gt;&lt;contributors&gt;&lt;authors&gt;&lt;author&gt;Ashfaq, M.&lt;/author&gt;&lt;author&gt;Hebert, P. D. N.&lt;/author&gt;&lt;author&gt;Mirza, J. H.&lt;/author&gt;&lt;author&gt;Khan, A. M.&lt;/author&gt;&lt;author&gt;Zafar, Y.&lt;/author&gt;&lt;author&gt;Mirza, M. S.&lt;/author&gt;&lt;/authors&gt;&lt;/contributors&gt;&lt;auth-address&gt;Univ Guelph, Biodivers Inst Ontario, Guelph, ON N1G 2W1, Canada&amp;#xD;Natl Inst Biotechnol &amp;amp; Genet Engn, Faisalabad, Pakistan&amp;#xD;Pakistan Atom Energy Commiss, Islamabad, Pakistan&lt;/auth-address&gt;&lt;titles&gt;&lt;title&gt;Analyzing Mosquito (Diptera: Culicidae) Diversity in Pakistan by DNA Barcoding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5&lt;/number&gt;&lt;keywords&gt;&lt;keyword&gt;aedes-albopictus diptera&lt;/keyword&gt;&lt;keyword&gt;stegomyia aegypti l.&lt;/keyword&gt;&lt;keyword&gt;chain-reaction assay&lt;/keyword&gt;&lt;keyword&gt;west nile virus&lt;/keyword&gt;&lt;keyword&gt;anopheles-fluviatilis&lt;/keyword&gt;&lt;keyword&gt;molecular-identification&lt;/keyword&gt;&lt;keyword&gt;mitochondrial-DNA&lt;/keyword&gt;&lt;keyword&gt;annularis complex&lt;/keyword&gt;&lt;keyword&gt;species complex&lt;/keyword&gt;&lt;keyword&gt;borne diseases&lt;/keyword&gt;&lt;/keywords&gt;&lt;dates&gt;&lt;year&gt;2014&lt;/year&gt;&lt;pub-dates&gt;&lt;date&gt;May 14&lt;/date&gt;&lt;/pub-dates&gt;&lt;/dates&gt;&lt;isbn&gt;1932-6203&lt;/isbn&gt;&lt;accession-num&gt;WOS:000336857400069&lt;/accession-num&gt;&lt;urls&gt;&lt;related-urls&gt;&lt;url&gt;&amp;lt;Go to ISI&amp;gt;://WOS:000336857400069&lt;/url&gt;&lt;/related-urls&gt;&lt;/urls&gt;&lt;electronic-resource-num&gt;ARTN e97268&amp;#xD;10.1371/journal.pone.0097268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75E47C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2FB929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832DAF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: Maharashtr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07B74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C970270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D0E444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505C3C4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6F5BF3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CB68EB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India: </w:t>
            </w: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Ariyalur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8D7FC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39654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96C072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WYWRpdmFsYWdhbjwvQXV0aG9yPjxZZWFyPjIwMTY8L1ll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4F4360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D81AEC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31B2EE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: Maharashtr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E45F7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C970269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2F2D9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12A19D04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7CA358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India and Pakistan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373C38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Pakistan: Punjab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21AD5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F406351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60400D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shfaq&lt;/Author&gt;&lt;Year&gt;2014&lt;/Year&gt;&lt;RecNum&gt;36&lt;/RecNum&gt;&lt;DisplayText&gt;[29]&lt;/DisplayText&gt;&lt;record&gt;&lt;rec-number&gt;36&lt;/rec-number&gt;&lt;foreign-keys&gt;&lt;key app="EN" db-id="f25stffal2dtxhe0vtixrzfgdfw5ravx2tpr" timestamp="1477421547"&gt;36&lt;/key&gt;&lt;/foreign-keys&gt;&lt;ref-type name="Journal Article"&gt;17&lt;/ref-type&gt;&lt;contributors&gt;&lt;authors&gt;&lt;author&gt;Ashfaq, M.&lt;/author&gt;&lt;author&gt;Hebert, P. D. N.&lt;/author&gt;&lt;author&gt;Mirza, J. H.&lt;/author&gt;&lt;author&gt;Khan, A. M.&lt;/author&gt;&lt;author&gt;Zafar, Y.&lt;/author&gt;&lt;author&gt;Mirza, M. S.&lt;/author&gt;&lt;/authors&gt;&lt;/contributors&gt;&lt;auth-address&gt;Univ Guelph, Biodivers Inst Ontario, Guelph, ON N1G 2W1, Canada&amp;#xD;Natl Inst Biotechnol &amp;amp; Genet Engn, Faisalabad, Pakistan&amp;#xD;Pakistan Atom Energy Commiss, Islamabad, Pakistan&lt;/auth-address&gt;&lt;titles&gt;&lt;title&gt;Analyzing Mosquito (Diptera: Culicidae) Diversity in Pakistan by DNA Barcoding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5&lt;/number&gt;&lt;keywords&gt;&lt;keyword&gt;aedes-albopictus diptera&lt;/keyword&gt;&lt;keyword&gt;stegomyia aegypti l.&lt;/keyword&gt;&lt;keyword&gt;chain-reaction assay&lt;/keyword&gt;&lt;keyword&gt;west nile virus&lt;/keyword&gt;&lt;keyword&gt;anopheles-fluviatilis&lt;/keyword&gt;&lt;keyword&gt;molecular-identification&lt;/keyword&gt;&lt;keyword&gt;mitochondrial-DNA&lt;/keyword&gt;&lt;keyword&gt;annularis complex&lt;/keyword&gt;&lt;keyword&gt;species complex&lt;/keyword&gt;&lt;keyword&gt;borne diseases&lt;/keyword&gt;&lt;/keywords&gt;&lt;dates&gt;&lt;year&gt;2014&lt;/year&gt;&lt;pub-dates&gt;&lt;date&gt;May 14&lt;/date&gt;&lt;/pub-dates&gt;&lt;/dates&gt;&lt;isbn&gt;1932-6203&lt;/isbn&gt;&lt;accession-num&gt;WOS:000336857400069&lt;/accession-num&gt;&lt;urls&gt;&lt;related-urls&gt;&lt;url&gt;&amp;lt;Go to ISI&amp;gt;://WOS:000336857400069&lt;/url&gt;&lt;/related-urls&gt;&lt;/urls&gt;&lt;electronic-resource-num&gt;ARTN e97268&amp;#xD;10.1371/journal.pone.0097268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62C13A2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D1152A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C9BE2D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Colombo01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59878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5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CB2106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60EE90D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3FA345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0B715F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Colombo02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AD2AA8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5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E5CCC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6035D1B2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B36E79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45F45C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Colombo03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04A66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5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719A3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4A23837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BBA8FD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F2C7CA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Colombo05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B6D4D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5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90FB1C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5F943E5E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F786A1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lastRenderedPageBreak/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989DA3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Colombo07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85CAE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5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FC6902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3C27E424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5298A1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5A299E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Colombo08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F7D43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5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39527E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56C7EFD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168073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EEA273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Galle03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7EF5F7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52D52A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7DA83F6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F49B10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91A094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Galle04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6E3B70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8F22CA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3344B56E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A958E4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67F889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Galle09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A6EF8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040DBF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5184985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DF1171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51007A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Batticaloa02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01748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9E0D62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61837A4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6D448D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8FA819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Batticaloa 01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D4B88B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5C92B0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4989BAB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BF63F5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0E8049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Trincomalee05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00583A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98733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45D987D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3CD946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0C28ED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Hambanthota10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EF28D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BFDE22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3C8BBC4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53C871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E17443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andy01      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A1AB8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E3F46C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 MS</w:t>
            </w:r>
          </w:p>
        </w:tc>
      </w:tr>
      <w:tr w:rsidR="004E66B7" w:rsidRPr="00E874D3" w14:paraId="76DDB004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7C2C42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5EC46F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meroo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46B450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7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244DCF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F07FA46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1B683D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1EB8DD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AE462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CC725F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4E44BA2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0193A3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2DAB09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meroo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B5403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HQ68829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66D29A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4A918E2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536366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BD2023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VietNam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2AC721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6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CA1C25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20E5C5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62C866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52D9B8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VietNam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1B3552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HQ68829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7D71A0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8CE807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BF9E96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D7CB07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VietNam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8ADC7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8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377D4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98BFFE8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522FD0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A516D9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0E67D0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7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57EF8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7FB72E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AE52B2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4B5D9D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meroo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F725F4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8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BCEDC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3EBD818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4736F1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B7AA70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662B7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61305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99EDE2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7FF0B10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71E8EC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A5747D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74D3">
              <w:rPr>
                <w:rFonts w:ascii="Arial" w:eastAsia="Times New Roman" w:hAnsi="Arial" w:cs="Arial"/>
                <w:color w:val="000000"/>
              </w:rPr>
              <w:t>VietNam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16D13F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7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A408C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A71374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FC4160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08D3B0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1EF98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61305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5866E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592E6DC4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461E2C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A45C18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1F7FE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61305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7AFC5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5FDD0E4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535D6D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east Asi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D7FB96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7F80F8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61304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277FAC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06C88A7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E7A373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Pacifi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1A4853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French Polynes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F97086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AJ970972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029986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40]</w:t>
            </w:r>
          </w:p>
        </w:tc>
      </w:tr>
      <w:tr w:rsidR="004E66B7" w:rsidRPr="00E874D3" w14:paraId="5727EB56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67522E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Pacifi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6C863F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ustral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0B0AE9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Q14371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277E6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llard&lt;/Author&gt;&lt;Year&gt;2009&lt;/Year&gt;&lt;RecNum&gt;51&lt;/RecNum&gt;&lt;DisplayText&gt;[50]&lt;/DisplayText&gt;&lt;record&gt;&lt;rec-number&gt;51&lt;/rec-number&gt;&lt;foreign-keys&gt;&lt;key app="EN" db-id="f25stffal2dtxhe0vtixrzfgdfw5ravx2tpr" timestamp="1478717410"&gt;51&lt;/key&gt;&lt;/foreign-keys&gt;&lt;ref-type name="Journal Article"&gt;17&lt;/ref-type&gt;&lt;contributors&gt;&lt;authors&gt;&lt;author&gt;Ballard, J. W. O.&lt;/author&gt;&lt;author&gt;Puslednik, L.&lt;/author&gt;&lt;author&gt;Wolff, J. N.&lt;/author&gt;&lt;author&gt;Russell, R. C.&lt;/author&gt;&lt;/authors&gt;&lt;/contributors&gt;&lt;auth-address&gt;Univ New S Wales, Fac Sci, Sch Biotechnol &amp;amp; Biomol Sci, Sydney, NSW 2052, Australia&amp;#xD;Univ Sydney, Dept Med Entomol, Westmead, NSW 2145, Australia&amp;#xD;Westmead Hosp, Westmead, NSW 2145, Australia&lt;/auth-address&gt;&lt;titles&gt;&lt;title&gt;Variation Under Nature: A Sesquicentennial DNA Barcoding Perspective&lt;/title&gt;&lt;secondary-title&gt;Chiang Mai Journal of Science&lt;/secondary-title&gt;&lt;alt-title&gt;Chiang Mai J Sci&lt;/alt-title&gt;&lt;/titles&gt;&lt;periodical&gt;&lt;full-title&gt;Chiang Mai Journal of Science&lt;/full-title&gt;&lt;abbr-1&gt;Chiang Mai J Sci&lt;/abbr-1&gt;&lt;/periodical&gt;&lt;alt-periodical&gt;&lt;full-title&gt;Chiang Mai Journal of Science&lt;/full-title&gt;&lt;abbr-1&gt;Chiang Mai J Sci&lt;/abbr-1&gt;&lt;/alt-periodical&gt;&lt;pages&gt;188-199&lt;/pages&gt;&lt;volume&gt;36&lt;/volume&gt;&lt;number&gt;2&lt;/number&gt;&lt;keywords&gt;&lt;keyword&gt;barcode&lt;/keyword&gt;&lt;keyword&gt;mosquito&lt;/keyword&gt;&lt;keyword&gt;diversity&lt;/keyword&gt;&lt;keyword&gt;aedes vigilax&lt;/keyword&gt;&lt;keyword&gt;dengue hemorrhagic-fever&lt;/keyword&gt;&lt;keyword&gt;climate-change&lt;/keyword&gt;&lt;keyword&gt;molecular phylogeny&lt;/keyword&gt;&lt;keyword&gt;mosquitos diptera&lt;/keyword&gt;&lt;keyword&gt;biodiversity&lt;/keyword&gt;&lt;keyword&gt;diversity&lt;/keyword&gt;&lt;keyword&gt;culicidae&lt;/keyword&gt;&lt;keyword&gt;identification&lt;/keyword&gt;&lt;keyword&gt;consequences&lt;/keyword&gt;&lt;keyword&gt;systematics&lt;/keyword&gt;&lt;/keywords&gt;&lt;dates&gt;&lt;year&gt;2009&lt;/year&gt;&lt;pub-dates&gt;&lt;date&gt;May&lt;/date&gt;&lt;/pub-dates&gt;&lt;/dates&gt;&lt;isbn&gt;0125-2526&lt;/isbn&gt;&lt;accession-num&gt;WOS:000268478600008&lt;/accession-num&gt;&lt;urls&gt;&lt;related-urls&gt;&lt;url&gt;&amp;lt;Go to ISI&amp;gt;://WOS:000268478600008&lt;/url&gt;&lt;/related-urls&gt;&lt;/urls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225689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17C208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Pacifi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1F7BBA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Fiji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7E781E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13651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76FABF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YWx2ZXo8L0F1dGhvcj48WWVhcj4yMDE2PC9ZZWFyPjxS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YWx2ZXo8L0F1dGhvcj48WWVhcj4yMDE2PC9ZZWFyPjxS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6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EC6DBB0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02B443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Pacifi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6E51BD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Tong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E6A15D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T313648  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6D4DA4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YWx2ZXo8L0F1dGhvcj48WWVhcj4yMDE2PC9ZZWFyPjxS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YWx2ZXo8L0F1dGhvcj48WWVhcj4yMDE2PC9ZZWFyPjxS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6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14532F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DE6DF7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Pacifi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D1844C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Fiji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71370F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T31365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FE28CE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YWx2ZXo8L0F1dGhvcj48WWVhcj4yMDE2PC9ZZWFyPjxS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YWx2ZXo8L0F1dGhvcj48WWVhcj4yMDE2PC9ZZWFyPjxS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6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D0DD32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6C129E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Pacific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B70C27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ustral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FE1C5E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U49508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371BA8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tovska&lt;/Author&gt;&lt;Year&gt;2016&lt;/Year&gt;&lt;RecNum&gt;48&lt;/RecNum&gt;&lt;DisplayText&gt;[52]&lt;/DisplayText&gt;&lt;record&gt;&lt;rec-number&gt;48&lt;/rec-number&gt;&lt;foreign-keys&gt;&lt;key app="EN" db-id="f25stffal2dtxhe0vtixrzfgdfw5ravx2tpr" timestamp="1478635183"&gt;48&lt;/key&gt;&lt;/foreign-keys&gt;&lt;ref-type name="Journal Article"&gt;17&lt;/ref-type&gt;&lt;contributors&gt;&lt;authors&gt;&lt;author&gt;Batovska, J.&lt;/author&gt;&lt;author&gt;Blacket, M. J.&lt;/author&gt;&lt;author&gt;Brown, K.&lt;/author&gt;&lt;author&gt;Lynch, S. E.&lt;/author&gt;&lt;/authors&gt;&lt;/contributors&gt;&lt;auth-address&gt;AgriBio Ctr AgriBiosci, DEDJTR, BioSci Res, 5 Ring Rd, Bundoora, Vic 3083, Australia&lt;/auth-address&gt;&lt;titles&gt;&lt;title&gt;Molecular identification of mosquitoes (Diptera: Culicidae) in southeastern Australia&lt;/title&gt;&lt;secondary-title&gt;Ecology and Evolution&lt;/secondary-title&gt;&lt;alt-title&gt;Ecol Evol&lt;/alt-title&gt;&lt;/titles&gt;&lt;periodical&gt;&lt;full-title&gt;Ecology and Evolution&lt;/full-title&gt;&lt;abbr-1&gt;Ecol Evol&lt;/abbr-1&gt;&lt;/periodical&gt;&lt;alt-periodical&gt;&lt;full-title&gt;Ecology and Evolution&lt;/full-title&gt;&lt;abbr-1&gt;Ecol Evol&lt;/abbr-1&gt;&lt;/alt-periodical&gt;&lt;pages&gt;3001-3011&lt;/pages&gt;&lt;volume&gt;6&lt;/volume&gt;&lt;number&gt;9&lt;/number&gt;&lt;keywords&gt;&lt;keyword&gt;biosecurity&lt;/keyword&gt;&lt;keyword&gt;culicidae&lt;/keyword&gt;&lt;keyword&gt;DNA barcoding&lt;/keyword&gt;&lt;keyword&gt;mitochondrial coi&lt;/keyword&gt;&lt;keyword&gt;species distributions&lt;/keyword&gt;&lt;keyword&gt;molestus forskal diptera&lt;/keyword&gt;&lt;keyword&gt;species diptera&lt;/keyword&gt;&lt;keyword&gt;morphological identification&lt;/keyword&gt;&lt;keyword&gt;DNA barcodes&lt;/keyword&gt;&lt;keyword&gt;sensu-lato&lt;/keyword&gt;&lt;keyword&gt;oxidase i&lt;/keyword&gt;&lt;keyword&gt;culex&lt;/keyword&gt;&lt;keyword&gt;phylogeny&lt;/keyword&gt;&lt;keyword&gt;complex&lt;/keyword&gt;&lt;keyword&gt;classification&lt;/keyword&gt;&lt;/keywords&gt;&lt;dates&gt;&lt;year&gt;2016&lt;/year&gt;&lt;pub-dates&gt;&lt;date&gt;May&lt;/date&gt;&lt;/pub-dates&gt;&lt;/dates&gt;&lt;isbn&gt;2045-7758&lt;/isbn&gt;&lt;accession-num&gt;WOS:000376149400031&lt;/accession-num&gt;&lt;urls&gt;&lt;related-urls&gt;&lt;url&gt;&amp;lt;Go to ISI&amp;gt;://WOS:000376149400031&lt;/url&gt;&lt;/related-urls&gt;&lt;/urls&gt;&lt;electronic-resource-num&gt;10.1002/ece3.2095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D40C1C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</w:tcPr>
          <w:p w14:paraId="266AD15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Nor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</w:tcPr>
          <w:p w14:paraId="6AEDE3B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434535D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84</w:t>
            </w:r>
          </w:p>
        </w:tc>
        <w:tc>
          <w:tcPr>
            <w:tcW w:w="1705" w:type="dxa"/>
            <w:shd w:val="clear" w:color="auto" w:fill="auto"/>
            <w:noWrap/>
            <w:vAlign w:val="bottom"/>
          </w:tcPr>
          <w:p w14:paraId="512FAE5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B747E52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857F97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Nor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20B21B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ribbea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18C27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0E850E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1772D78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F1EBF7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Nor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9A33FF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6D9F8D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36242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32C319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58]</w:t>
            </w:r>
          </w:p>
        </w:tc>
      </w:tr>
      <w:tr w:rsidR="004E66B7" w:rsidRPr="00E874D3" w14:paraId="729C938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418369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Nor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FF37BE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Mexico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AE50B1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E801D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8ACB2C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BD4F29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Nor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36A91F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Mexico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6FBE1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9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DBC1F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010C5E0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2453C09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Nor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C10D04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ribbea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120E3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7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BB7AA6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85DD5B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E83EC6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61116F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A9E82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7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93B05E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2C77B1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2DDB2A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E1BF90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2D502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6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F6863B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64E2BE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9C9FFF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56E768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9C72A4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J97096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8AE004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ousson&lt;/Author&gt;&lt;Year&gt;2005&lt;/Year&gt;&lt;RecNum&gt;37&lt;/RecNum&gt;&lt;DisplayText&gt;[30]&lt;/DisplayText&gt;&lt;record&gt;&lt;rec-number&gt;37&lt;/rec-number&gt;&lt;foreign-keys&gt;&lt;key app="EN" db-id="f25stffal2dtxhe0vtixrzfgdfw5ravx2tpr" timestamp="1477421662"&gt;37&lt;/key&gt;&lt;/foreign-keys&gt;&lt;ref-type name="Journal Article"&gt;17&lt;/ref-type&gt;&lt;contributors&gt;&lt;authors&gt;&lt;author&gt;Mousson, L.&lt;/author&gt;&lt;author&gt;Dauga, C.&lt;/author&gt;&lt;author&gt;Garrigues, T.&lt;/author&gt;&lt;author&gt;Schaffner, F.&lt;/author&gt;&lt;author&gt;Vazeille, M.&lt;/author&gt;&lt;author&gt;Failloux, A. B.&lt;/author&gt;&lt;/authors&gt;&lt;/contributors&gt;&lt;auth-address&gt;Inst Pasteur, UP Genet Mol Bunyavirides, F-75724 Paris, France&amp;#xD;EID Mediterranee, F-34184 Montpellier, France&lt;/auth-address&gt;&lt;titles&gt;&lt;title&gt;Phylogeography of Aedes (Stegomyia) aegypti (L.) and Aedes (Stegomyia) albopictus (Skuse) (Diptera : Culicidae) based on mitochondrial DNA variations&lt;/title&gt;&lt;secondary-title&gt;Genetical Research&lt;/secondary-title&gt;&lt;alt-title&gt;Genet Res&lt;/alt-title&gt;&lt;/titles&gt;&lt;periodical&gt;&lt;full-title&gt;Genetical Research&lt;/full-title&gt;&lt;abbr-1&gt;Genet Res&lt;/abbr-1&gt;&lt;/periodical&gt;&lt;alt-periodical&gt;&lt;full-title&gt;Genetical Research&lt;/full-title&gt;&lt;abbr-1&gt;Genet Res&lt;/abbr-1&gt;&lt;/alt-periodical&gt;&lt;pages&gt;1-11&lt;/pages&gt;&lt;volume&gt;86&lt;/volume&gt;&lt;number&gt;1&lt;/number&gt;&lt;keywords&gt;&lt;keyword&gt;dengue virus&lt;/keyword&gt;&lt;keyword&gt;1st record&lt;/keyword&gt;&lt;keyword&gt;oral-susceptibility&lt;/keyword&gt;&lt;keyword&gt;genetic-variation&lt;/keyword&gt;&lt;keyword&gt;brazil&lt;/keyword&gt;&lt;keyword&gt;populations&lt;/keyword&gt;&lt;keyword&gt;mosquito&lt;/keyword&gt;&lt;keyword&gt;amplification&lt;/keyword&gt;&lt;keyword&gt;substitution&lt;/keyword&gt;&lt;keyword&gt;evolution&lt;/keyword&gt;&lt;/keywords&gt;&lt;dates&gt;&lt;year&gt;2005&lt;/year&gt;&lt;pub-dates&gt;&lt;date&gt;Aug&lt;/date&gt;&lt;/pub-dates&gt;&lt;/dates&gt;&lt;isbn&gt;0016-6723&lt;/isbn&gt;&lt;accession-num&gt;WOS:000232824700001&lt;/accession-num&gt;&lt;urls&gt;&lt;related-urls&gt;&lt;url&gt;&amp;lt;Go to ISI&amp;gt;://WOS:000232824700001&lt;/url&gt;&lt;/related-urls&gt;&lt;/urls&gt;&lt;electronic-resource-num&gt;10.1017/S0016672305007627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0E28E40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FF794B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810E8C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BDF77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X45641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1CBC21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cmVpdGFzPC9BdXRob3I+PFllYXI+MjAxNDwvWWVhcj48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cmVpdGFzPC9BdXRob3I+PFllYXI+MjAxNDwvWWVhcj48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8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CBD636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E78248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21E7C3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oliv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8FA80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7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02E569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78AEC66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89A6FB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7BD3D8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oliv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1EF94F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7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F3328B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D6BD659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3FE654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lastRenderedPageBreak/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17FA15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oliv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5C827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8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004A64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EEDD19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D0AE50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6012F6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oliv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8592C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8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D5C09B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C034E3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48EE12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86077B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oliv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7DCE26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7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FE62AC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277CFB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5DD341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223CCD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oliv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762B5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7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68D31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DADDBD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9683A3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E8EBD5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oliv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503105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Q92668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95DF8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QYXVweTwvQXV0aG9yPjxZZWFyPjIwMTI8L1llYXI+PFJl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E56799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1D6D89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A3FCF6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Guyan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04853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HQ68829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178B22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Gb3J0PC9BdXRob3I+PFllYXI+MjAxMjwvWWVhcj48UmVj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9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FFFCB9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6682D13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3A142D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8ED2E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P28172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E3CDD3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3D2B4D0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33251A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C740A0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AB1808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P28173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69C170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13522ED5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137640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5045F5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3CB6D4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45275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2CAF6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published</w:t>
            </w:r>
          </w:p>
        </w:tc>
      </w:tr>
      <w:tr w:rsidR="004E66B7" w:rsidRPr="00E874D3" w14:paraId="03963087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2DB533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4313EA1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E07C23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22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AB3176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62ABEF6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3D0578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ABB920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8DD7C7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7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3FCD95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3C992B68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0ECD3D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88784D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201277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22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153F2D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2C013E80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B22F8E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7B320F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E03766B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24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5E2E1E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F07FE2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6C7775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D39F8F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4118DB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50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077CD3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DA5A762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50AF370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CDFCFB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13102E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5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048A318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627AE61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713486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9CC426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1C0D6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4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B3A49A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6B62A70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B59B9F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5C404D2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9DD179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9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DE620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13D5E85A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2AE187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2BECBF1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46B512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5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4156525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3001FE3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103F891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07BA46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5FDEB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7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2EFC25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4F021EF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36D4007C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E2377A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1B2340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20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C8211C3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E38EF3C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B529B3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3B19CBE6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B0098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18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769504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0497D59B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793EA2EA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72FCEE34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4B433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21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E5D83D9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5264D948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4FEA508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6B1F63B7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E41512D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22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AD40231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4E66B7" w:rsidRPr="00E874D3" w14:paraId="48E2CE10" w14:textId="77777777" w:rsidTr="004F14ED">
        <w:trPr>
          <w:trHeight w:val="300"/>
        </w:trPr>
        <w:tc>
          <w:tcPr>
            <w:tcW w:w="2355" w:type="dxa"/>
            <w:shd w:val="clear" w:color="auto" w:fill="auto"/>
            <w:noWrap/>
            <w:vAlign w:val="bottom"/>
            <w:hideMark/>
          </w:tcPr>
          <w:p w14:paraId="01F083F0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outh America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03024D6E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olombi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A613422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KM20324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19A52F" w14:textId="77777777" w:rsidR="004E66B7" w:rsidRPr="00E874D3" w:rsidRDefault="004E66B7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imes-Duenez&lt;/Author&gt;&lt;Year&gt;2015&lt;/Year&gt;&lt;RecNum&gt;35&lt;/RecNum&gt;&lt;DisplayText&gt;[3]&lt;/DisplayText&gt;&lt;record&gt;&lt;rec-number&gt;35&lt;/rec-number&gt;&lt;foreign-keys&gt;&lt;key app="EN" db-id="f25stffal2dtxhe0vtixrzfgdfw5ravx2tpr" timestamp="1477421399"&gt;35&lt;/key&gt;&lt;/foreign-keys&gt;&lt;ref-type name="Journal Article"&gt;17&lt;/ref-type&gt;&lt;contributors&gt;&lt;authors&gt;&lt;author&gt;Jaimes-Duenez, J.&lt;/author&gt;&lt;author&gt;Arboleda, S.&lt;/author&gt;&lt;author&gt;Triana-Chavez, O.&lt;/author&gt;&lt;author&gt;Gomez-Palacio, A.&lt;/author&gt;&lt;/authors&gt;&lt;/contributors&gt;&lt;auth-address&gt;Univ Antioquia UdeA, Grp Biol &amp;amp; Control Enfermedades Infecciosas BCEI, Medellin, Colombia&lt;/auth-address&gt;&lt;titles&gt;&lt;title&gt;Spatio-Temporal Distribution of Aedes aegypti (Diptera: Culicidae) Mitochondrial Lineages in Cities with Distinct Dengue Incidence Rates Suggests Complex Population Dynamics of the Dengue Vector in Colombia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9&lt;/volume&gt;&lt;number&gt;4&lt;/number&gt;&lt;keywords&gt;&lt;keyword&gt;yellow-fever mosquito&lt;/keyword&gt;&lt;keyword&gt;genetic-structure&lt;/keyword&gt;&lt;keyword&gt;DNA polymorphism&lt;/keyword&gt;&lt;keyword&gt;oral infection&lt;/keyword&gt;&lt;keyword&gt;ribosomal-rna&lt;/keyword&gt;&lt;keyword&gt;virus&lt;/keyword&gt;&lt;keyword&gt;model&lt;/keyword&gt;&lt;keyword&gt;susceptibility&lt;/keyword&gt;&lt;keyword&gt;phylogeography&lt;/keyword&gt;&lt;keyword&gt;colonization&lt;/keyword&gt;&lt;/keywords&gt;&lt;dates&gt;&lt;year&gt;2015&lt;/year&gt;&lt;pub-dates&gt;&lt;date&gt;Apr&lt;/date&gt;&lt;/pub-dates&gt;&lt;/dates&gt;&lt;isbn&gt;1935-2735&lt;/isbn&gt;&lt;accession-num&gt;WOS:000354972200006&lt;/accession-num&gt;&lt;urls&gt;&lt;related-urls&gt;&lt;url&gt;&amp;lt;Go to ISI&amp;gt;://WOS:000354972200006&lt;/url&gt;&lt;/related-urls&gt;&lt;/urls&gt;&lt;electronic-resource-num&gt;ARTN e0003553&amp;#xD;10.1371/journal.pntd.0003553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1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</w:tbl>
    <w:p w14:paraId="2D41CFB1" w14:textId="77777777" w:rsidR="00A84FA4" w:rsidRDefault="00A84FA4"/>
    <w:sectPr w:rsidR="00A84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EC050B"/>
    <w:multiLevelType w:val="hybridMultilevel"/>
    <w:tmpl w:val="C4905D0A"/>
    <w:lvl w:ilvl="0" w:tplc="196E03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A95AE6"/>
    <w:multiLevelType w:val="hybridMultilevel"/>
    <w:tmpl w:val="FAFC3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5771CA"/>
    <w:multiLevelType w:val="multilevel"/>
    <w:tmpl w:val="4B624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B7"/>
    <w:rsid w:val="004E66B7"/>
    <w:rsid w:val="00A8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E11C"/>
  <w15:chartTrackingRefBased/>
  <w15:docId w15:val="{FDB01D5E-2E77-4A35-8C20-0120F8996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6B7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link w:val="Heading3Char"/>
    <w:uiPriority w:val="9"/>
    <w:qFormat/>
    <w:rsid w:val="004E66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66B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E66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6B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4E66B7"/>
  </w:style>
  <w:style w:type="character" w:styleId="Hyperlink">
    <w:name w:val="Hyperlink"/>
    <w:basedOn w:val="DefaultParagraphFont"/>
    <w:uiPriority w:val="99"/>
    <w:unhideWhenUsed/>
    <w:rsid w:val="004E66B7"/>
    <w:rPr>
      <w:strike w:val="0"/>
      <w:dstrike w:val="0"/>
      <w:color w:val="105F7D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6B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6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6B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E6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6B7"/>
    <w:rPr>
      <w:rFonts w:eastAsiaTheme="minorEastAsia"/>
    </w:rPr>
  </w:style>
  <w:style w:type="paragraph" w:styleId="NoSpacing">
    <w:name w:val="No Spacing"/>
    <w:link w:val="NoSpacingChar"/>
    <w:uiPriority w:val="1"/>
    <w:qFormat/>
    <w:rsid w:val="004E66B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E66B7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4E66B7"/>
    <w:pPr>
      <w:ind w:left="720"/>
      <w:contextualSpacing/>
    </w:pPr>
  </w:style>
  <w:style w:type="table" w:styleId="TableGrid">
    <w:name w:val="Table Grid"/>
    <w:basedOn w:val="TableNormal"/>
    <w:uiPriority w:val="59"/>
    <w:rsid w:val="004E66B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4E66B7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4E66B7"/>
  </w:style>
  <w:style w:type="paragraph" w:customStyle="1" w:styleId="AbstractSummary">
    <w:name w:val="Abstract/Summary"/>
    <w:basedOn w:val="Normal"/>
    <w:rsid w:val="004E66B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E66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6B7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66B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66B7"/>
    <w:rPr>
      <w:rFonts w:ascii="Calibri" w:eastAsiaTheme="minorEastAsia" w:hAnsi="Calibri"/>
      <w:noProof/>
    </w:rPr>
  </w:style>
  <w:style w:type="paragraph" w:styleId="NormalWeb">
    <w:name w:val="Normal (Web)"/>
    <w:basedOn w:val="Normal"/>
    <w:uiPriority w:val="99"/>
    <w:unhideWhenUsed/>
    <w:rsid w:val="004E66B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E66B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E66B7"/>
  </w:style>
  <w:style w:type="paragraph" w:styleId="EndnoteText">
    <w:name w:val="endnote text"/>
    <w:basedOn w:val="Normal"/>
    <w:link w:val="EndnoteTextChar"/>
    <w:uiPriority w:val="99"/>
    <w:semiHidden/>
    <w:unhideWhenUsed/>
    <w:rsid w:val="004E66B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66B7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66B7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4E66B7"/>
    <w:rPr>
      <w:i/>
      <w:iCs/>
    </w:rPr>
  </w:style>
  <w:style w:type="character" w:customStyle="1" w:styleId="highwire-cite-doi">
    <w:name w:val="highwire-cite-doi"/>
    <w:basedOn w:val="DefaultParagraphFont"/>
    <w:rsid w:val="004E66B7"/>
  </w:style>
  <w:style w:type="character" w:customStyle="1" w:styleId="highwire-cite-pages">
    <w:name w:val="highwire-cite-pages"/>
    <w:basedOn w:val="DefaultParagraphFont"/>
    <w:rsid w:val="004E6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75</Words>
  <Characters>65414</Characters>
  <Application>Microsoft Office Word</Application>
  <DocSecurity>0</DocSecurity>
  <Lines>545</Lines>
  <Paragraphs>153</Paragraphs>
  <ScaleCrop>false</ScaleCrop>
  <Company/>
  <LinksUpToDate>false</LinksUpToDate>
  <CharactersWithSpaces>7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20-07-06T18:22:00Z</dcterms:created>
  <dcterms:modified xsi:type="dcterms:W3CDTF">2020-07-06T18:22:00Z</dcterms:modified>
</cp:coreProperties>
</file>